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</w:t>
      </w:r>
      <w:r>
        <w:rPr>
          <w:rFonts w:eastAsia="宋体;SimSun"/>
          <w:b/>
          <w:bCs/>
          <w:lang w:eastAsia="zh-CN"/>
        </w:rPr>
        <w:t>3</w:t>
      </w:r>
      <w:r>
        <w:rPr>
          <w:b/>
          <w:bCs/>
        </w:rPr>
        <w:t xml:space="preserve">. mTERF genes of rice and </w:t>
      </w:r>
      <w:r>
        <w:rPr>
          <w:b/>
          <w:bCs/>
          <w:i/>
          <w:iCs/>
        </w:rPr>
        <w:t>Arabidopsis thaliana</w:t>
      </w:r>
      <w:r>
        <w:rPr>
          <w:b/>
          <w:bCs/>
        </w:rPr>
        <w:t xml:space="preserve"> and other known </w:t>
      </w:r>
      <w:r>
        <w:rPr>
          <w:b/>
          <w:bCs/>
          <w:i/>
          <w:iCs/>
        </w:rPr>
        <w:t>mTERF</w:t>
      </w:r>
      <w:r>
        <w:rPr/>
        <w:t xml:space="preserve"> genes used for construction of phylogenetic tree in this study.</w:t>
      </w:r>
    </w:p>
    <w:tbl>
      <w:tblPr>
        <w:tblW w:w="9967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662"/>
        <w:gridCol w:w="1984"/>
        <w:gridCol w:w="1965"/>
        <w:gridCol w:w="1689"/>
        <w:gridCol w:w="1544"/>
        <w:gridCol w:w="1123"/>
      </w:tblGrid>
      <w:tr>
        <w:trPr/>
        <w:tc>
          <w:tcPr>
            <w:tcW w:w="166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snapToGrid w:val="false"/>
              <w:rPr>
                <w:sz w:val="20"/>
              </w:rPr>
            </w:pPr>
            <w:r>
              <w:rPr>
                <w:sz w:val="20"/>
              </w:rPr>
              <w:t>Species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snapToGrid w:val="false"/>
              <w:rPr>
                <w:sz w:val="20"/>
              </w:rPr>
            </w:pPr>
            <w:r>
              <w:rPr>
                <w:sz w:val="20"/>
              </w:rPr>
              <w:t>Gene Name</w:t>
            </w:r>
          </w:p>
        </w:tc>
        <w:tc>
          <w:tcPr>
            <w:tcW w:w="1965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snapToGrid w:val="false"/>
              <w:rPr/>
            </w:pPr>
            <w:r>
              <w:rPr>
                <w:sz w:val="20"/>
              </w:rPr>
              <w:t>Genebank No.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68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snapToGrid w:val="false"/>
              <w:rPr>
                <w:sz w:val="20"/>
              </w:rPr>
            </w:pPr>
            <w:r>
              <w:rPr>
                <w:sz w:val="20"/>
              </w:rPr>
              <w:t>Protein Length (aa)</w:t>
            </w:r>
          </w:p>
        </w:tc>
        <w:tc>
          <w:tcPr>
            <w:tcW w:w="1544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snapToGrid w:val="false"/>
              <w:rPr>
                <w:sz w:val="20"/>
              </w:rPr>
            </w:pPr>
            <w:r>
              <w:rPr>
                <w:sz w:val="20"/>
              </w:rPr>
              <w:t>ORF Length (bp)</w:t>
            </w:r>
          </w:p>
        </w:tc>
        <w:tc>
          <w:tcPr>
            <w:tcW w:w="11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snapToGrid w:val="false"/>
              <w:rPr/>
            </w:pPr>
            <w:r>
              <w:rPr>
                <w:sz w:val="20"/>
              </w:rPr>
              <w:t>Subcellular Location</w:t>
            </w:r>
            <w:r>
              <w:rPr>
                <w:sz w:val="20"/>
                <w:vertAlign w:val="superscript"/>
              </w:rPr>
              <w:t>b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H. sapiens</w:t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HsmTERF1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Q99551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399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200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M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HsmTERF2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Q49AM1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385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158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M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HsmTERF3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Q96E29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417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254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M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HsmTERF4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Q7Z6M4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381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146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M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C. reinhardtti</w:t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Cre_MOC1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AAM96690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373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122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M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>
                <w:i/>
                <w:iCs/>
              </w:rPr>
              <w:t>O. sativa</w:t>
            </w:r>
            <w:r>
              <w:rPr/>
              <w:t xml:space="preserve"> ssp. </w:t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LOC_Os01g27690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EEC70669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39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420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C/C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japonica</w:t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LOC_Os02g36780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NP_001173034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282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849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C/M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LOC_Os02g39040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-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490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473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C/C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LOC_Os02g51450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BAD15633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399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200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M/ER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LOC_Os02g51460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NP_001048129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382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149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M/M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LOC_Os02g54200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EEE57928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574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725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M/M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LOC_Os03g24590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NP_001050155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301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906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M/C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LOC_Os03g57149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NP_001051481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310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933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C/C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LOC_Os03g62240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-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214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645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-/M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LOC_Os04g54510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NP_001054025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393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182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M/M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LOC_Os05g33440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NP_001055498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393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182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M/M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LOC_Os05g33460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NP_001055499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399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200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M/M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LOC_Os05g33500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NP_001055500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508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527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C/C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LOC_Os05g34160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NP_001055544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395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188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M/ER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LOC_Os06g12040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NP_001057188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392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179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M/M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LOC_Os06g12050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-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324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975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M/M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LOC_Os06g12060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BAD38193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875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2628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M/M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LOC_Os06g12070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NP_001057191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393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182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M/M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LOC_Os06g12080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NP_001057192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378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137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M/M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LOC_Os06g12100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BAD37286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404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215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M/M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LOC_Os06g12110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NP_001057195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393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182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M/M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LOC_Os07g04230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NP_001058844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608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827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M/C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LOC_Os07g22670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NP_001059441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575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728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M/M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LOC_Os07g24090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NP_001059486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408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227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M/M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LOC_Os07g39430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NP_001060114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503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512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C/ER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LOC_Os08g40430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NP_001062235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333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002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-/-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LOC_Os08g40630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NP_001062250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636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911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M/M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LOC_Os09g38720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BAD45958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651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956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C/ER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LOC_Os11g09990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NP_001067457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406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221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M/M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LOC_Os11g10000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NP_001176421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458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377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M/M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LOC_Os11g10040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NP_001067460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392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179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M/M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LOC_Os11g14130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NP_001067605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417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254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C/M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LOC_Os12g30610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ABA98287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332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999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M/M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A. thaliana</w:t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AT1G21150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NP_173539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390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173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M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AT1G56380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NP_176034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388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167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-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AT1G61960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NP_176387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457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374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M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AT1G61970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NP_176388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418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257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M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AT1G61980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NP_176389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418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257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M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AT1G61990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NP_176390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414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245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M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AT1G62010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NP_176392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415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248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M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AT1G62085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NP_974069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461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386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-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AT1G62110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NP_176402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462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389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M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AT1G62120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NP_176403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437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314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M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AT1G62150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NP_176406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463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392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M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AT1G62490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NP_176438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334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005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-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AT1G74120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NP_565080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445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338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M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AT1G78930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NP_178014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591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776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C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AT1G79220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NP_565202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399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200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M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AT2G03050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NP_178405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283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852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C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AT2G21710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NP_179763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641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926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C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AT2G34620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NP_181009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303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912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C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AT2G36000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NP_565830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333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002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C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AT2G44020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NP_566005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507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524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M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AT3G18870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NP_188517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274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825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C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AT3G46950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NP_190279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450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353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M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AT3G60400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NP_191599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558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677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M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AT4G02990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NP_192208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541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626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C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AT4G09620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NP_192700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212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639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C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AT4G14605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NP_567435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493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482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C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AT4G19650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NP_193700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575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728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-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AT4G38160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NP_195529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333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002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M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AT5G06810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NP_196299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141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3426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-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AT5G07900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NP_568185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405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218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M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AT5G23930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NP_197781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457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374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-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AT5G45113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NP_680395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414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245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C&amp;N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AT5G54180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NP_200229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500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503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C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AT5G55580</w:t>
            </w:r>
          </w:p>
        </w:tc>
        <w:tc>
          <w:tcPr>
            <w:tcW w:w="1965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NP_200369</w:t>
            </w:r>
          </w:p>
        </w:tc>
        <w:tc>
          <w:tcPr>
            <w:tcW w:w="168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496</w:t>
            </w:r>
          </w:p>
        </w:tc>
        <w:tc>
          <w:tcPr>
            <w:tcW w:w="154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491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C</w:t>
            </w:r>
          </w:p>
        </w:tc>
      </w:tr>
      <w:tr>
        <w:trPr/>
        <w:tc>
          <w:tcPr>
            <w:tcW w:w="1662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AT5G64950</w:t>
            </w:r>
          </w:p>
        </w:tc>
        <w:tc>
          <w:tcPr>
            <w:tcW w:w="1965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NP_201300</w:t>
            </w:r>
          </w:p>
        </w:tc>
        <w:tc>
          <w:tcPr>
            <w:tcW w:w="1689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391</w:t>
            </w:r>
          </w:p>
        </w:tc>
        <w:tc>
          <w:tcPr>
            <w:tcW w:w="1544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1176</w:t>
            </w:r>
          </w:p>
        </w:tc>
        <w:tc>
          <w:tcPr>
            <w:tcW w:w="1123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M</w:t>
            </w:r>
          </w:p>
        </w:tc>
      </w:tr>
    </w:tbl>
    <w:p>
      <w:pPr>
        <w:pStyle w:val="Normal"/>
        <w:rPr/>
      </w:pPr>
      <w:r>
        <w:rPr>
          <w:sz w:val="20"/>
          <w:vertAlign w:val="superscript"/>
        </w:rPr>
        <w:t>a</w:t>
      </w:r>
      <w:r>
        <w:rPr>
          <w:sz w:val="20"/>
        </w:rPr>
        <w:t xml:space="preserve"> Corresponding protein accession numbers in NCBI (http://www.ncbi.nlm.nih.gov/). There are two gene models for </w:t>
      </w:r>
      <w:r>
        <w:rPr>
          <w:i/>
          <w:iCs/>
          <w:sz w:val="20"/>
        </w:rPr>
        <w:t>MOC1</w:t>
      </w:r>
      <w:r>
        <w:rPr>
          <w:sz w:val="20"/>
        </w:rPr>
        <w:t>, enconding 251aa (EDP02860) and 373aa (AAM96690) proteins, respectively [19,20]. The AAM96690 protein was used in this study. The sequences of several rice mTERF proteins deposited in NCBI are different from those deduced in Phytozome (http://www.phytozome.net/). However, here we used the protein sequences annotation in Phytozome for phylogenetic analysis.</w:t>
      </w:r>
    </w:p>
    <w:p>
      <w:pPr>
        <w:pStyle w:val="Normal"/>
        <w:rPr/>
      </w:pPr>
      <w:r>
        <w:rPr>
          <w:sz w:val="20"/>
          <w:vertAlign w:val="superscript"/>
        </w:rPr>
        <w:t>b</w:t>
      </w:r>
      <w:r>
        <w:rPr>
          <w:sz w:val="20"/>
        </w:rPr>
        <w:t xml:space="preserve"> The subcellular localization information of mTERF proteins is from corresponding references for </w:t>
      </w:r>
      <w:r>
        <w:rPr>
          <w:i/>
          <w:iCs/>
          <w:sz w:val="20"/>
        </w:rPr>
        <w:t>H. sapiens</w:t>
      </w:r>
      <w:r>
        <w:rPr>
          <w:sz w:val="20"/>
        </w:rPr>
        <w:t xml:space="preserve">, </w:t>
      </w:r>
      <w:r>
        <w:rPr>
          <w:i/>
          <w:iCs/>
          <w:sz w:val="20"/>
        </w:rPr>
        <w:t>C. reinhardtti</w:t>
      </w:r>
      <w:r>
        <w:rPr>
          <w:sz w:val="20"/>
        </w:rPr>
        <w:t xml:space="preserve">, and </w:t>
      </w:r>
      <w:r>
        <w:rPr>
          <w:i/>
          <w:iCs/>
          <w:sz w:val="20"/>
        </w:rPr>
        <w:t>A. thaliana</w:t>
      </w:r>
      <w:r>
        <w:rPr>
          <w:sz w:val="20"/>
        </w:rPr>
        <w:t xml:space="preserve">, but not for </w:t>
      </w:r>
      <w:r>
        <w:rPr>
          <w:i/>
          <w:iCs/>
          <w:sz w:val="20"/>
        </w:rPr>
        <w:t>O. sativa</w:t>
      </w:r>
      <w:r>
        <w:rPr>
          <w:sz w:val="20"/>
        </w:rPr>
        <w:t xml:space="preserve"> ssp. japonica which mTERFproteins were subject to TargetP [28] and (/) Predotar [29] tools for subcellular localization prediction. M, mitochondria; C, chloroplast; N, nuclear; S/ER, secretory protein; -, other places.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headerReference w:type="default" r:id="rId2"/>
      <w:footerReference w:type="default" r:id="rId3"/>
      <w:type w:val="nextPage"/>
      <w:pgSz w:w="12240" w:h="15840"/>
      <w:pgMar w:left="1134" w:right="1134" w:gutter="0" w:header="72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  <w:jc w:val="left"/>
    </w:pPr>
    <w:rPr>
      <w:rFonts w:ascii="Times New Roman" w:hAnsi="Times New Roman" w:eastAsia="DejaVu Sans" w:cs="DejaVu Sans"/>
      <w:color w:val="auto"/>
      <w:kern w:val="2"/>
      <w:sz w:val="24"/>
      <w:szCs w:val="24"/>
      <w:lang w:val="en-US" w:bidi="hi-IN" w:eastAsia="zh-CN"/>
    </w:rPr>
  </w:style>
  <w:style w:type="character" w:styleId="Style14">
    <w:name w:val="默认段落字体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09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09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6T10:21:00Z</dcterms:created>
  <dc:creator/>
  <dc:description/>
  <cp:keywords/>
  <dc:language>en-US</dc:language>
  <cp:lastModifiedBy>微软用户</cp:lastModifiedBy>
  <dcterms:modified xsi:type="dcterms:W3CDTF">2014-03-18T01:40:00Z</dcterms:modified>
  <cp:revision>2</cp:revision>
  <dc:subject/>
  <dc:title/>
</cp:coreProperties>
</file>